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002195" w14:textId="77777777" w:rsidR="00A37142" w:rsidRPr="00323F61" w:rsidRDefault="00A37142" w:rsidP="00A37142">
      <w:pPr>
        <w:spacing w:after="0" w:line="240" w:lineRule="auto"/>
        <w:jc w:val="both"/>
        <w:rPr>
          <w:rFonts w:ascii="Times New Roman" w:hAnsi="Times New Roman" w:cs="Times New Roman"/>
          <w:b/>
          <w:noProof/>
        </w:rPr>
      </w:pPr>
      <w:r w:rsidRPr="00323F61">
        <w:rPr>
          <w:rFonts w:ascii="Times New Roman" w:hAnsi="Times New Roman" w:cs="Times New Roman"/>
          <w:b/>
          <w:sz w:val="24"/>
          <w:szCs w:val="24"/>
        </w:rPr>
        <w:t xml:space="preserve">S9 Table. Within-day and between-day estimates of kavain, </w:t>
      </w:r>
      <w:proofErr w:type="spellStart"/>
      <w:r w:rsidRPr="00323F61">
        <w:rPr>
          <w:rFonts w:ascii="Times New Roman" w:hAnsi="Times New Roman" w:cs="Times New Roman"/>
          <w:b/>
          <w:sz w:val="24"/>
          <w:szCs w:val="24"/>
        </w:rPr>
        <w:t>dihydrokavain</w:t>
      </w:r>
      <w:proofErr w:type="spellEnd"/>
      <w:r w:rsidRPr="00323F61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323F61">
        <w:rPr>
          <w:rFonts w:ascii="Times New Roman" w:hAnsi="Times New Roman" w:cs="Times New Roman"/>
          <w:b/>
          <w:sz w:val="24"/>
          <w:szCs w:val="24"/>
        </w:rPr>
        <w:t>methysticin</w:t>
      </w:r>
      <w:proofErr w:type="spellEnd"/>
      <w:r w:rsidRPr="00323F61">
        <w:rPr>
          <w:rFonts w:ascii="Times New Roman" w:hAnsi="Times New Roman" w:cs="Times New Roman"/>
          <w:b/>
          <w:sz w:val="24"/>
          <w:szCs w:val="24"/>
        </w:rPr>
        <w:t xml:space="preserve">, DHM and </w:t>
      </w:r>
      <w:proofErr w:type="spellStart"/>
      <w:r w:rsidRPr="00323F61">
        <w:rPr>
          <w:rFonts w:ascii="Times New Roman" w:hAnsi="Times New Roman" w:cs="Times New Roman"/>
          <w:b/>
          <w:sz w:val="24"/>
          <w:szCs w:val="24"/>
        </w:rPr>
        <w:t>desmethoxyyangonin</w:t>
      </w:r>
      <w:proofErr w:type="spellEnd"/>
      <w:r w:rsidRPr="00323F61">
        <w:rPr>
          <w:rFonts w:ascii="Times New Roman" w:hAnsi="Times New Roman" w:cs="Times New Roman"/>
          <w:b/>
          <w:sz w:val="24"/>
          <w:szCs w:val="24"/>
        </w:rPr>
        <w:t xml:space="preserve"> in the 1.5-h mouse liver tissues. </w:t>
      </w:r>
    </w:p>
    <w:tbl>
      <w:tblPr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2"/>
        <w:gridCol w:w="738"/>
        <w:gridCol w:w="1411"/>
        <w:gridCol w:w="1411"/>
        <w:gridCol w:w="1411"/>
        <w:gridCol w:w="1195"/>
        <w:gridCol w:w="1316"/>
      </w:tblGrid>
      <w:tr w:rsidR="00A37142" w:rsidRPr="00C05814" w14:paraId="28C44566" w14:textId="77777777" w:rsidTr="00BE3EF9">
        <w:trPr>
          <w:trHeight w:val="288"/>
        </w:trPr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155201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F7DA63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81E2A1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1</w:t>
            </w:r>
          </w:p>
          <w:p w14:paraId="23E00C16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C058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</w:t>
            </w:r>
            <w:proofErr w:type="spellEnd"/>
            <w:r w:rsidRPr="00C058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g tissue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3C7A69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2</w:t>
            </w:r>
          </w:p>
          <w:p w14:paraId="5C3106DA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C058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</w:t>
            </w:r>
            <w:proofErr w:type="spellEnd"/>
            <w:r w:rsidRPr="00C058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g tissue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E0CAEF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3</w:t>
            </w:r>
          </w:p>
          <w:p w14:paraId="4DD628B0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C058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</w:t>
            </w:r>
            <w:proofErr w:type="spellEnd"/>
            <w:r w:rsidRPr="00C058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g tissue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E3B710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V (%)</w:t>
            </w:r>
          </w:p>
          <w:p w14:paraId="59F2B375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in-day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DB76C1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V (%)</w:t>
            </w:r>
          </w:p>
          <w:p w14:paraId="5467AF7E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ween-day</w:t>
            </w:r>
          </w:p>
        </w:tc>
      </w:tr>
      <w:tr w:rsidR="00A37142" w:rsidRPr="00C05814" w14:paraId="4B4B7247" w14:textId="77777777" w:rsidTr="00BE3EF9">
        <w:trPr>
          <w:trHeight w:val="288"/>
        </w:trPr>
        <w:tc>
          <w:tcPr>
            <w:tcW w:w="0" w:type="auto"/>
            <w:vMerge w:val="restart"/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  <w:vAlign w:val="center"/>
            <w:hideMark/>
          </w:tcPr>
          <w:p w14:paraId="0CA71E9E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DHM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  <w:vAlign w:val="center"/>
            <w:hideMark/>
          </w:tcPr>
          <w:p w14:paraId="024E4E99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  <w:vAlign w:val="center"/>
            <w:hideMark/>
          </w:tcPr>
          <w:p w14:paraId="1129E3BB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706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  <w:vAlign w:val="center"/>
            <w:hideMark/>
          </w:tcPr>
          <w:p w14:paraId="0F122D7E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641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  <w:vAlign w:val="center"/>
            <w:hideMark/>
          </w:tcPr>
          <w:p w14:paraId="4767F9DD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7192</w:t>
            </w:r>
          </w:p>
        </w:tc>
        <w:tc>
          <w:tcPr>
            <w:tcW w:w="0" w:type="auto"/>
            <w:vMerge w:val="restart"/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  <w:vAlign w:val="center"/>
            <w:hideMark/>
          </w:tcPr>
          <w:p w14:paraId="7AE96AE0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0" w:type="auto"/>
            <w:vMerge w:val="restart"/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  <w:vAlign w:val="center"/>
            <w:hideMark/>
          </w:tcPr>
          <w:p w14:paraId="67B5FA2D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</w:tr>
      <w:tr w:rsidR="00A37142" w:rsidRPr="00C05814" w14:paraId="6BF1FEC6" w14:textId="77777777" w:rsidTr="00BE3EF9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286BF725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  <w:vAlign w:val="center"/>
            <w:hideMark/>
          </w:tcPr>
          <w:p w14:paraId="50F508C1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  <w:vAlign w:val="center"/>
            <w:hideMark/>
          </w:tcPr>
          <w:p w14:paraId="635DA46F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  <w:vAlign w:val="center"/>
            <w:hideMark/>
          </w:tcPr>
          <w:p w14:paraId="1A7A2BBD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  <w:vAlign w:val="center"/>
            <w:hideMark/>
          </w:tcPr>
          <w:p w14:paraId="5BECBD56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748</w:t>
            </w:r>
          </w:p>
        </w:tc>
        <w:tc>
          <w:tcPr>
            <w:tcW w:w="0" w:type="auto"/>
            <w:vMerge/>
            <w:vAlign w:val="center"/>
            <w:hideMark/>
          </w:tcPr>
          <w:p w14:paraId="2428779E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F81A70A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7142" w:rsidRPr="00C05814" w14:paraId="74ABF431" w14:textId="77777777" w:rsidTr="00BE3EF9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3DC7F175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  <w:vAlign w:val="center"/>
            <w:hideMark/>
          </w:tcPr>
          <w:p w14:paraId="3A86F556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RSD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  <w:vAlign w:val="center"/>
            <w:hideMark/>
          </w:tcPr>
          <w:p w14:paraId="667ECA4B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  <w:vAlign w:val="center"/>
            <w:hideMark/>
          </w:tcPr>
          <w:p w14:paraId="29238839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  <w:vAlign w:val="center"/>
            <w:hideMark/>
          </w:tcPr>
          <w:p w14:paraId="532DB88A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0" w:type="auto"/>
            <w:vMerge/>
            <w:vAlign w:val="center"/>
            <w:hideMark/>
          </w:tcPr>
          <w:p w14:paraId="1C0D6B10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9D111FD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7142" w:rsidRPr="00C05814" w14:paraId="380CC827" w14:textId="77777777" w:rsidTr="00BE3EF9">
        <w:trPr>
          <w:trHeight w:val="288"/>
        </w:trPr>
        <w:tc>
          <w:tcPr>
            <w:tcW w:w="0" w:type="auto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C4017A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DHK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795A99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9558AD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1309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77CE6C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1581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36DC88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13646</w:t>
            </w:r>
          </w:p>
        </w:tc>
        <w:tc>
          <w:tcPr>
            <w:tcW w:w="0" w:type="auto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B6F1F8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0" w:type="auto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6DA983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</w:tr>
      <w:tr w:rsidR="00A37142" w:rsidRPr="00C05814" w14:paraId="11783350" w14:textId="77777777" w:rsidTr="00BE3EF9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5D675788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95F4AA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D80C0D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89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5336F3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95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6FD53B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638</w:t>
            </w:r>
          </w:p>
        </w:tc>
        <w:tc>
          <w:tcPr>
            <w:tcW w:w="0" w:type="auto"/>
            <w:vMerge/>
            <w:vAlign w:val="center"/>
            <w:hideMark/>
          </w:tcPr>
          <w:p w14:paraId="165400D1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FB0173C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7142" w:rsidRPr="00C05814" w14:paraId="084B391F" w14:textId="77777777" w:rsidTr="00BE3EF9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4B5547B9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AD5EDF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RSD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1D629D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5CCD17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34E411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0" w:type="auto"/>
            <w:vMerge/>
            <w:vAlign w:val="center"/>
            <w:hideMark/>
          </w:tcPr>
          <w:p w14:paraId="101E2B8F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079B615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7142" w:rsidRPr="00C05814" w14:paraId="6AC4C84A" w14:textId="77777777" w:rsidTr="00BE3EF9">
        <w:trPr>
          <w:trHeight w:val="288"/>
        </w:trPr>
        <w:tc>
          <w:tcPr>
            <w:tcW w:w="0" w:type="auto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DB068B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Kavain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96E9C0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9229C3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2292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5914D3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2365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80CD94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26663</w:t>
            </w:r>
          </w:p>
        </w:tc>
        <w:tc>
          <w:tcPr>
            <w:tcW w:w="0" w:type="auto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5B61F5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0" w:type="auto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C9E0E0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</w:tr>
      <w:tr w:rsidR="00A37142" w:rsidRPr="00C05814" w14:paraId="3351B80E" w14:textId="77777777" w:rsidTr="00BE3EF9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1A44B3B3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AE9465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7FD3A3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70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E6F21A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167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E299C6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467</w:t>
            </w:r>
          </w:p>
        </w:tc>
        <w:tc>
          <w:tcPr>
            <w:tcW w:w="0" w:type="auto"/>
            <w:vMerge/>
            <w:vAlign w:val="center"/>
            <w:hideMark/>
          </w:tcPr>
          <w:p w14:paraId="2C3221F7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A4DBCD3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7142" w:rsidRPr="00C05814" w14:paraId="7B1EF56D" w14:textId="77777777" w:rsidTr="00BE3EF9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610EBCE9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722FF5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RSD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A68066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98C450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B00343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0" w:type="auto"/>
            <w:vMerge/>
            <w:vAlign w:val="center"/>
            <w:hideMark/>
          </w:tcPr>
          <w:p w14:paraId="4C79DEC8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A647665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7142" w:rsidRPr="00C05814" w14:paraId="59FD9248" w14:textId="77777777" w:rsidTr="00BE3EF9">
        <w:trPr>
          <w:trHeight w:val="288"/>
        </w:trPr>
        <w:tc>
          <w:tcPr>
            <w:tcW w:w="0" w:type="auto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BA56CC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Methystici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A0C839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2DECC7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345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E15F5E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314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146128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3475</w:t>
            </w:r>
          </w:p>
        </w:tc>
        <w:tc>
          <w:tcPr>
            <w:tcW w:w="0" w:type="auto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E0045C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0" w:type="auto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142C8B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</w:tr>
      <w:tr w:rsidR="00A37142" w:rsidRPr="00C05814" w14:paraId="23B54F69" w14:textId="77777777" w:rsidTr="00BE3EF9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6FE1C06D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A0017F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662E32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06EB76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83E9A7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0" w:type="auto"/>
            <w:vMerge/>
            <w:vAlign w:val="center"/>
            <w:hideMark/>
          </w:tcPr>
          <w:p w14:paraId="41A79910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5A7DC25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7142" w:rsidRPr="00C05814" w14:paraId="789D31C2" w14:textId="77777777" w:rsidTr="00BE3EF9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7DB42C0F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0B2F24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RSD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1C3CF0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5A9A42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DC8C01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0" w:type="auto"/>
            <w:vMerge/>
            <w:vAlign w:val="center"/>
            <w:hideMark/>
          </w:tcPr>
          <w:p w14:paraId="0FF3B46B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35D2D3D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7142" w:rsidRPr="00C05814" w14:paraId="7B6D6A42" w14:textId="77777777" w:rsidTr="00BE3EF9">
        <w:trPr>
          <w:trHeight w:val="288"/>
        </w:trPr>
        <w:tc>
          <w:tcPr>
            <w:tcW w:w="0" w:type="auto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8ACCF2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Desmethoxyyangoni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E5484B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1319B2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524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CDA132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409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ADEBC8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4700</w:t>
            </w:r>
          </w:p>
        </w:tc>
        <w:tc>
          <w:tcPr>
            <w:tcW w:w="0" w:type="auto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3B31B9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0" w:type="auto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EF466C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</w:tr>
      <w:tr w:rsidR="00A37142" w:rsidRPr="00C05814" w14:paraId="51FFD00B" w14:textId="77777777" w:rsidTr="00BE3EF9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2F925BB1" w14:textId="77777777" w:rsidR="00A37142" w:rsidRPr="00C05814" w:rsidRDefault="00A37142" w:rsidP="00BE3EF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D45691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09B42C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51B801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0CC4CB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465</w:t>
            </w:r>
          </w:p>
        </w:tc>
        <w:tc>
          <w:tcPr>
            <w:tcW w:w="0" w:type="auto"/>
            <w:vMerge/>
            <w:vAlign w:val="center"/>
            <w:hideMark/>
          </w:tcPr>
          <w:p w14:paraId="7AE6960E" w14:textId="77777777" w:rsidR="00A37142" w:rsidRPr="00C05814" w:rsidRDefault="00A37142" w:rsidP="00BE3EF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B179018" w14:textId="77777777" w:rsidR="00A37142" w:rsidRPr="00C05814" w:rsidRDefault="00A37142" w:rsidP="00BE3EF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7142" w:rsidRPr="00C05814" w14:paraId="2D2508E4" w14:textId="77777777" w:rsidTr="00BE3EF9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5DDD226A" w14:textId="77777777" w:rsidR="00A37142" w:rsidRPr="00C05814" w:rsidRDefault="00A37142" w:rsidP="00BE3EF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7E3658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RSD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F78EC9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2D6D11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BDF9EC" w14:textId="77777777" w:rsidR="00A37142" w:rsidRPr="00C05814" w:rsidRDefault="00A37142" w:rsidP="00BE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14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0" w:type="auto"/>
            <w:vMerge/>
            <w:vAlign w:val="center"/>
            <w:hideMark/>
          </w:tcPr>
          <w:p w14:paraId="572996EB" w14:textId="77777777" w:rsidR="00A37142" w:rsidRPr="00C05814" w:rsidRDefault="00A37142" w:rsidP="00BE3EF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18F9A72" w14:textId="77777777" w:rsidR="00A37142" w:rsidRPr="00C05814" w:rsidRDefault="00A37142" w:rsidP="00BE3EF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0D2E7E0" w14:textId="77777777" w:rsidR="00A37142" w:rsidRPr="00A2256E" w:rsidRDefault="00A37142" w:rsidP="00A37142">
      <w:pPr>
        <w:spacing w:after="0" w:line="240" w:lineRule="auto"/>
        <w:rPr>
          <w:rFonts w:ascii="Times New Roman" w:hAnsi="Times New Roman" w:cs="Times New Roman"/>
        </w:rPr>
      </w:pPr>
      <w:r w:rsidRPr="00A2256E">
        <w:rPr>
          <w:rFonts w:ascii="Times New Roman" w:hAnsi="Times New Roman" w:cs="Times New Roman"/>
          <w:sz w:val="24"/>
          <w:szCs w:val="24"/>
        </w:rPr>
        <w:t>Within-day and between-day estimates were conducted with three independent measurements on three diﬀerent days</w:t>
      </w:r>
    </w:p>
    <w:p w14:paraId="02B36B4E" w14:textId="61F79AF2" w:rsidR="0047499A" w:rsidRPr="00A37142" w:rsidRDefault="00A37142" w:rsidP="00A37142">
      <w:bookmarkStart w:id="0" w:name="_GoBack"/>
      <w:bookmarkEnd w:id="0"/>
    </w:p>
    <w:sectPr w:rsidR="0047499A" w:rsidRPr="00A37142" w:rsidSect="00B76CA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DF2"/>
    <w:rsid w:val="00016B47"/>
    <w:rsid w:val="00133047"/>
    <w:rsid w:val="001B3499"/>
    <w:rsid w:val="00277DF2"/>
    <w:rsid w:val="00310726"/>
    <w:rsid w:val="005C4A3B"/>
    <w:rsid w:val="006F5EFC"/>
    <w:rsid w:val="007F1173"/>
    <w:rsid w:val="00872938"/>
    <w:rsid w:val="008A65EE"/>
    <w:rsid w:val="008D32E0"/>
    <w:rsid w:val="00A37142"/>
    <w:rsid w:val="00B63353"/>
    <w:rsid w:val="00B76CA4"/>
    <w:rsid w:val="00D0057C"/>
    <w:rsid w:val="00E97975"/>
    <w:rsid w:val="00F1637A"/>
    <w:rsid w:val="00FA7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1F2ED"/>
  <w15:chartTrackingRefBased/>
  <w15:docId w15:val="{F64B9E79-1218-4BF1-B92C-96CD9E828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74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F5EFC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6F5EF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31095E-248C-4E14-975B-36AD52623D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WANG</cp:lastModifiedBy>
  <cp:revision>3</cp:revision>
  <dcterms:created xsi:type="dcterms:W3CDTF">2018-05-16T03:37:00Z</dcterms:created>
  <dcterms:modified xsi:type="dcterms:W3CDTF">2018-05-16T03:39:00Z</dcterms:modified>
</cp:coreProperties>
</file>